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C15EA9" w14:textId="7EDA23C7" w:rsidR="00405F79" w:rsidRDefault="000E31AA" w:rsidP="000E31AA">
      <w:pPr>
        <w:rPr>
          <w:rFonts w:ascii="Times New Roman" w:hAnsi="Times New Roman" w:cs="Times New Roman"/>
          <w:b/>
          <w:bCs/>
          <w:lang w:val="en-US"/>
        </w:rPr>
      </w:pPr>
      <w:r>
        <w:rPr>
          <w:rFonts w:ascii="Times New Roman" w:hAnsi="Times New Roman" w:cs="Times New Roman"/>
          <w:b/>
          <w:bCs/>
          <w:lang w:val="en-US"/>
        </w:rPr>
        <w:t>Supplemental digital file 3. T</w:t>
      </w:r>
      <w:r w:rsidR="00405F79" w:rsidRPr="00405F79">
        <w:rPr>
          <w:rFonts w:ascii="Times New Roman" w:hAnsi="Times New Roman" w:cs="Times New Roman"/>
          <w:b/>
          <w:bCs/>
          <w:lang w:val="en-US"/>
        </w:rPr>
        <w:t>hink-alou</w:t>
      </w:r>
      <w:r w:rsidR="00405F79">
        <w:rPr>
          <w:rFonts w:ascii="Times New Roman" w:hAnsi="Times New Roman" w:cs="Times New Roman"/>
          <w:b/>
          <w:bCs/>
          <w:lang w:val="en-US"/>
        </w:rPr>
        <w:t xml:space="preserve">d </w:t>
      </w:r>
      <w:proofErr w:type="gramStart"/>
      <w:r w:rsidR="00405F79">
        <w:rPr>
          <w:rFonts w:ascii="Times New Roman" w:hAnsi="Times New Roman" w:cs="Times New Roman"/>
          <w:b/>
          <w:bCs/>
          <w:lang w:val="en-US"/>
        </w:rPr>
        <w:t>protocol</w:t>
      </w:r>
      <w:proofErr w:type="gramEnd"/>
    </w:p>
    <w:p w14:paraId="392757BB" w14:textId="4FE02E62" w:rsidR="00405F79" w:rsidRDefault="00405F79" w:rsidP="00405F79">
      <w:pPr>
        <w:rPr>
          <w:rFonts w:ascii="Times New Roman" w:hAnsi="Times New Roman" w:cs="Times New Roman"/>
          <w:lang w:val="en-US"/>
        </w:rPr>
      </w:pPr>
    </w:p>
    <w:p w14:paraId="05CEDB9B" w14:textId="5ED0B36D" w:rsidR="00405F79" w:rsidRDefault="00405F79" w:rsidP="00405F79">
      <w:pPr>
        <w:pStyle w:val="Paragraphedeliste"/>
        <w:numPr>
          <w:ilvl w:val="0"/>
          <w:numId w:val="1"/>
        </w:numPr>
        <w:autoSpaceDE w:val="0"/>
        <w:autoSpaceDN w:val="0"/>
        <w:adjustRightInd w:val="0"/>
        <w:spacing w:line="276" w:lineRule="auto"/>
        <w:jc w:val="both"/>
        <w:rPr>
          <w:rFonts w:ascii="Times New Roman" w:hAnsi="Times New Roman" w:cs="Times New Roman"/>
          <w:lang w:val="en-US"/>
        </w:rPr>
      </w:pPr>
      <w:r w:rsidRPr="00405F79">
        <w:rPr>
          <w:rFonts w:ascii="Times New Roman" w:hAnsi="Times New Roman" w:cs="Times New Roman"/>
          <w:lang w:val="en-US"/>
        </w:rPr>
        <w:t>I am going to ask you to think aloud when using the intervention tools. Let me explain what I mean by "think aloud." This means that I would like you to tell me everything you are thinking about as you use each intervention tool. You will do this one tool at a time.</w:t>
      </w:r>
    </w:p>
    <w:p w14:paraId="07803923" w14:textId="099E7300" w:rsidR="00405F79" w:rsidRDefault="00405F79" w:rsidP="00405F79">
      <w:pPr>
        <w:autoSpaceDE w:val="0"/>
        <w:autoSpaceDN w:val="0"/>
        <w:adjustRightInd w:val="0"/>
        <w:spacing w:line="276" w:lineRule="auto"/>
        <w:jc w:val="both"/>
        <w:rPr>
          <w:rFonts w:ascii="Times New Roman" w:hAnsi="Times New Roman" w:cs="Times New Roman"/>
          <w:lang w:val="en-US"/>
        </w:rPr>
      </w:pPr>
    </w:p>
    <w:p w14:paraId="1EAE70F6" w14:textId="3C6CEC8D" w:rsidR="00405F79" w:rsidRPr="00405F79" w:rsidRDefault="00405F79" w:rsidP="00405F79">
      <w:pPr>
        <w:pStyle w:val="Paragraphedeliste"/>
        <w:numPr>
          <w:ilvl w:val="0"/>
          <w:numId w:val="1"/>
        </w:numPr>
        <w:autoSpaceDE w:val="0"/>
        <w:autoSpaceDN w:val="0"/>
        <w:adjustRightInd w:val="0"/>
        <w:spacing w:line="276" w:lineRule="auto"/>
        <w:jc w:val="both"/>
        <w:rPr>
          <w:rFonts w:ascii="Times New Roman" w:hAnsi="Times New Roman" w:cs="Times New Roman"/>
          <w:lang w:val="en-US"/>
        </w:rPr>
      </w:pPr>
      <w:r w:rsidRPr="00405F79">
        <w:rPr>
          <w:rFonts w:ascii="Times New Roman" w:hAnsi="Times New Roman" w:cs="Times New Roman"/>
          <w:lang w:val="en-US"/>
        </w:rPr>
        <w:t xml:space="preserve">When I </w:t>
      </w:r>
      <w:proofErr w:type="gramStart"/>
      <w:r w:rsidRPr="00405F79">
        <w:rPr>
          <w:rFonts w:ascii="Times New Roman" w:hAnsi="Times New Roman" w:cs="Times New Roman"/>
          <w:lang w:val="en-US"/>
        </w:rPr>
        <w:t>say</w:t>
      </w:r>
      <w:proofErr w:type="gramEnd"/>
      <w:r w:rsidRPr="00405F79">
        <w:rPr>
          <w:rFonts w:ascii="Times New Roman" w:hAnsi="Times New Roman" w:cs="Times New Roman"/>
          <w:lang w:val="en-US"/>
        </w:rPr>
        <w:t xml:space="preserve"> "tell me everything," I really mean every thought you have from the moment you interact with the tool until the end of its use. Don't worry about planning how to say things or clarifying your thoughts. What I really want is to hear your thoughts all the time while you are using the tools. You may need time to quietly think about something - if so, that's okay, but let me know what you thought as soon as possible after you're done.</w:t>
      </w:r>
    </w:p>
    <w:p w14:paraId="1F681AD2" w14:textId="77777777" w:rsidR="00405F79" w:rsidRPr="00405F79" w:rsidRDefault="00405F79" w:rsidP="00405F79">
      <w:pPr>
        <w:rPr>
          <w:rFonts w:ascii="Times New Roman" w:hAnsi="Times New Roman" w:cs="Times New Roman"/>
          <w:lang w:val="en-US"/>
        </w:rPr>
      </w:pPr>
    </w:p>
    <w:p w14:paraId="7DD57E4E" w14:textId="7059A41C" w:rsidR="00405F79" w:rsidRDefault="00405F79" w:rsidP="00405F79">
      <w:pPr>
        <w:pStyle w:val="Paragraphedeliste"/>
        <w:numPr>
          <w:ilvl w:val="0"/>
          <w:numId w:val="1"/>
        </w:numPr>
        <w:autoSpaceDE w:val="0"/>
        <w:autoSpaceDN w:val="0"/>
        <w:adjustRightInd w:val="0"/>
        <w:spacing w:line="276" w:lineRule="auto"/>
        <w:jc w:val="both"/>
        <w:rPr>
          <w:rFonts w:ascii="Times New Roman" w:hAnsi="Times New Roman" w:cs="Times New Roman"/>
          <w:lang w:val="en-US"/>
        </w:rPr>
      </w:pPr>
      <w:r w:rsidRPr="00405F79">
        <w:rPr>
          <w:rFonts w:ascii="Times New Roman" w:hAnsi="Times New Roman" w:cs="Times New Roman"/>
          <w:lang w:val="en-US"/>
        </w:rPr>
        <w:t>I realize it can feel awkward to think aloud but try to imagine you are alone in the room. If you become silent for too long, I will say “keep talking” to remind</w:t>
      </w:r>
      <w:r>
        <w:rPr>
          <w:rFonts w:ascii="Times New Roman" w:hAnsi="Times New Roman" w:cs="Times New Roman"/>
          <w:lang w:val="en-US"/>
        </w:rPr>
        <w:t xml:space="preserve"> </w:t>
      </w:r>
      <w:r w:rsidRPr="00405F79">
        <w:rPr>
          <w:rFonts w:ascii="Times New Roman" w:hAnsi="Times New Roman" w:cs="Times New Roman"/>
          <w:lang w:val="en-US"/>
        </w:rPr>
        <w:t>you to think aloud. Please note, this research is highly exploratory. My intention is not to evaluate your thinking or explanations while you speak. The purpose</w:t>
      </w:r>
      <w:r>
        <w:rPr>
          <w:rFonts w:ascii="Times New Roman" w:hAnsi="Times New Roman" w:cs="Times New Roman"/>
          <w:lang w:val="en-US"/>
        </w:rPr>
        <w:t xml:space="preserve"> </w:t>
      </w:r>
      <w:r w:rsidRPr="00405F79">
        <w:rPr>
          <w:rFonts w:ascii="Times New Roman" w:hAnsi="Times New Roman" w:cs="Times New Roman"/>
          <w:lang w:val="en-US"/>
        </w:rPr>
        <w:t>of the study is to learn about the thoughts as you—and other people—</w:t>
      </w:r>
      <w:r>
        <w:rPr>
          <w:rFonts w:ascii="Times New Roman" w:hAnsi="Times New Roman" w:cs="Times New Roman"/>
          <w:lang w:val="en-US"/>
        </w:rPr>
        <w:t>have while using the intervention tools</w:t>
      </w:r>
      <w:r w:rsidRPr="00405F79">
        <w:rPr>
          <w:rFonts w:ascii="Times New Roman" w:hAnsi="Times New Roman" w:cs="Times New Roman"/>
          <w:lang w:val="en-US"/>
        </w:rPr>
        <w:t>.</w:t>
      </w:r>
    </w:p>
    <w:p w14:paraId="3CD1F2EB" w14:textId="77777777" w:rsidR="00405F79" w:rsidRPr="00405F79" w:rsidRDefault="00405F79" w:rsidP="00405F79">
      <w:pPr>
        <w:pStyle w:val="Paragraphedeliste"/>
        <w:rPr>
          <w:rFonts w:ascii="Times New Roman" w:hAnsi="Times New Roman" w:cs="Times New Roman"/>
          <w:lang w:val="en-US"/>
        </w:rPr>
      </w:pPr>
    </w:p>
    <w:p w14:paraId="39F9BCEF" w14:textId="235887A4" w:rsidR="00405F79" w:rsidRDefault="00405F79" w:rsidP="00405F79">
      <w:pPr>
        <w:pStyle w:val="Paragraphedeliste"/>
        <w:numPr>
          <w:ilvl w:val="0"/>
          <w:numId w:val="1"/>
        </w:numPr>
        <w:autoSpaceDE w:val="0"/>
        <w:autoSpaceDN w:val="0"/>
        <w:adjustRightInd w:val="0"/>
        <w:jc w:val="both"/>
        <w:rPr>
          <w:rFonts w:ascii="Times New Roman" w:hAnsi="Times New Roman" w:cs="Times New Roman"/>
          <w:lang w:val="en-US"/>
        </w:rPr>
      </w:pPr>
      <w:r w:rsidRPr="00405F79">
        <w:rPr>
          <w:rFonts w:ascii="Times New Roman" w:hAnsi="Times New Roman" w:cs="Times New Roman"/>
          <w:lang w:val="en-US"/>
        </w:rPr>
        <w:t>We are going to do a warm-up activity to help you feel comfortable with thinking aloud. What questions do you have before we get started with some practice?</w:t>
      </w:r>
    </w:p>
    <w:p w14:paraId="58F1367C" w14:textId="77777777" w:rsidR="00405F79" w:rsidRPr="00405F79" w:rsidRDefault="00405F79" w:rsidP="00405F79">
      <w:pPr>
        <w:pStyle w:val="Paragraphedeliste"/>
        <w:rPr>
          <w:rFonts w:ascii="Times New Roman" w:hAnsi="Times New Roman" w:cs="Times New Roman"/>
          <w:lang w:val="en-US"/>
        </w:rPr>
      </w:pPr>
    </w:p>
    <w:p w14:paraId="16586A42" w14:textId="142E910C" w:rsidR="00405F79" w:rsidRDefault="00405F79" w:rsidP="000E31AA">
      <w:pPr>
        <w:pStyle w:val="Paragraphedeliste"/>
        <w:numPr>
          <w:ilvl w:val="1"/>
          <w:numId w:val="1"/>
        </w:numPr>
        <w:autoSpaceDE w:val="0"/>
        <w:autoSpaceDN w:val="0"/>
        <w:adjustRightInd w:val="0"/>
        <w:rPr>
          <w:rFonts w:ascii="Times New Roman" w:hAnsi="Times New Roman" w:cs="Times New Roman"/>
          <w:lang w:val="en-US"/>
        </w:rPr>
      </w:pPr>
      <w:r w:rsidRPr="00405F79">
        <w:rPr>
          <w:rFonts w:ascii="Times New Roman" w:hAnsi="Times New Roman" w:cs="Times New Roman"/>
          <w:lang w:val="en-US"/>
        </w:rPr>
        <w:t>What is the fifth letter before “M” in the alphabet?</w:t>
      </w:r>
      <w:r>
        <w:rPr>
          <w:rFonts w:ascii="Times New Roman" w:hAnsi="Times New Roman" w:cs="Times New Roman"/>
          <w:lang w:val="en-US"/>
        </w:rPr>
        <w:t xml:space="preserve"> </w:t>
      </w:r>
      <w:r w:rsidRPr="00405F79">
        <w:rPr>
          <w:rFonts w:ascii="Times New Roman" w:hAnsi="Times New Roman" w:cs="Times New Roman"/>
          <w:lang w:val="en-US"/>
        </w:rPr>
        <w:t xml:space="preserve">Now, please tell me everything you think about as you </w:t>
      </w:r>
      <w:r>
        <w:rPr>
          <w:rFonts w:ascii="Times New Roman" w:hAnsi="Times New Roman" w:cs="Times New Roman"/>
          <w:lang w:val="en-US"/>
        </w:rPr>
        <w:t>answer this question</w:t>
      </w:r>
      <w:r w:rsidRPr="00405F79">
        <w:rPr>
          <w:rFonts w:ascii="Times New Roman" w:hAnsi="Times New Roman" w:cs="Times New Roman"/>
          <w:lang w:val="en-US"/>
        </w:rPr>
        <w:t>.</w:t>
      </w:r>
    </w:p>
    <w:p w14:paraId="597F42DD" w14:textId="77777777" w:rsidR="00405F79" w:rsidRPr="00405F79" w:rsidRDefault="00405F79" w:rsidP="00405F79">
      <w:pPr>
        <w:autoSpaceDE w:val="0"/>
        <w:autoSpaceDN w:val="0"/>
        <w:adjustRightInd w:val="0"/>
        <w:ind w:left="1080"/>
        <w:rPr>
          <w:rFonts w:ascii="Times New Roman" w:hAnsi="Times New Roman" w:cs="Times New Roman"/>
          <w:lang w:val="en-US"/>
        </w:rPr>
      </w:pPr>
    </w:p>
    <w:p w14:paraId="0A9162DE" w14:textId="50863C47" w:rsidR="00405F79" w:rsidRDefault="00405F79" w:rsidP="00405F79">
      <w:pPr>
        <w:pStyle w:val="Paragraphedeliste"/>
        <w:numPr>
          <w:ilvl w:val="1"/>
          <w:numId w:val="1"/>
        </w:numPr>
        <w:autoSpaceDE w:val="0"/>
        <w:autoSpaceDN w:val="0"/>
        <w:adjustRightInd w:val="0"/>
        <w:rPr>
          <w:rFonts w:ascii="Times New Roman" w:hAnsi="Times New Roman" w:cs="Times New Roman"/>
          <w:lang w:val="en-US"/>
        </w:rPr>
      </w:pPr>
      <w:r w:rsidRPr="00405F79">
        <w:rPr>
          <w:rFonts w:ascii="Times New Roman" w:hAnsi="Times New Roman" w:cs="Times New Roman"/>
          <w:lang w:val="en-US"/>
        </w:rPr>
        <w:t>Name five animals that live at the zoo</w:t>
      </w:r>
      <w:r>
        <w:rPr>
          <w:rFonts w:ascii="Times New Roman" w:hAnsi="Times New Roman" w:cs="Times New Roman"/>
          <w:lang w:val="en-US"/>
        </w:rPr>
        <w:t xml:space="preserve">. </w:t>
      </w:r>
      <w:r w:rsidRPr="00405F79">
        <w:rPr>
          <w:rFonts w:ascii="Times New Roman" w:hAnsi="Times New Roman" w:cs="Times New Roman"/>
          <w:lang w:val="en-US"/>
        </w:rPr>
        <w:t xml:space="preserve">Now, please tell me everything you think about in the process of finding these five </w:t>
      </w:r>
      <w:proofErr w:type="gramStart"/>
      <w:r w:rsidRPr="00405F79">
        <w:rPr>
          <w:rFonts w:ascii="Times New Roman" w:hAnsi="Times New Roman" w:cs="Times New Roman"/>
          <w:lang w:val="en-US"/>
        </w:rPr>
        <w:t>animals</w:t>
      </w:r>
      <w:r>
        <w:rPr>
          <w:rFonts w:ascii="Times New Roman" w:hAnsi="Times New Roman" w:cs="Times New Roman"/>
          <w:lang w:val="en-US"/>
        </w:rPr>
        <w:t>?</w:t>
      </w:r>
      <w:proofErr w:type="gramEnd"/>
    </w:p>
    <w:p w14:paraId="48C35D57" w14:textId="7CC23CF8" w:rsidR="00405F79" w:rsidRDefault="00405F79" w:rsidP="00405F79">
      <w:pPr>
        <w:autoSpaceDE w:val="0"/>
        <w:autoSpaceDN w:val="0"/>
        <w:adjustRightInd w:val="0"/>
        <w:rPr>
          <w:rFonts w:ascii="Times New Roman" w:hAnsi="Times New Roman" w:cs="Times New Roman"/>
          <w:lang w:val="en-US"/>
        </w:rPr>
      </w:pPr>
    </w:p>
    <w:p w14:paraId="40D50502" w14:textId="77777777" w:rsidR="00405F79" w:rsidRDefault="00405F79" w:rsidP="00405F79">
      <w:pPr>
        <w:autoSpaceDE w:val="0"/>
        <w:autoSpaceDN w:val="0"/>
        <w:adjustRightInd w:val="0"/>
        <w:rPr>
          <w:rFonts w:ascii="Times New Roman" w:hAnsi="Times New Roman" w:cs="Times New Roman"/>
          <w:lang w:val="en-US"/>
        </w:rPr>
      </w:pPr>
    </w:p>
    <w:p w14:paraId="42AA0150" w14:textId="0E968E12" w:rsidR="00405F79" w:rsidRDefault="00405F79" w:rsidP="00405F79">
      <w:pPr>
        <w:autoSpaceDE w:val="0"/>
        <w:autoSpaceDN w:val="0"/>
        <w:adjustRightInd w:val="0"/>
        <w:rPr>
          <w:rFonts w:ascii="Times New Roman" w:hAnsi="Times New Roman" w:cs="Times New Roman"/>
          <w:lang w:val="en-US"/>
        </w:rPr>
      </w:pPr>
      <w:r>
        <w:rPr>
          <w:rFonts w:ascii="Times New Roman" w:hAnsi="Times New Roman" w:cs="Times New Roman"/>
          <w:lang w:val="en-US"/>
        </w:rPr>
        <w:t>Adapted from:</w:t>
      </w:r>
    </w:p>
    <w:p w14:paraId="4B2DAA43" w14:textId="176999B7" w:rsidR="00405F79" w:rsidRPr="00405F79" w:rsidRDefault="00405F79" w:rsidP="00405F79">
      <w:pPr>
        <w:autoSpaceDE w:val="0"/>
        <w:autoSpaceDN w:val="0"/>
        <w:adjustRightInd w:val="0"/>
        <w:rPr>
          <w:rFonts w:ascii="Times New Roman" w:hAnsi="Times New Roman" w:cs="Times New Roman"/>
          <w:lang w:val="en-US"/>
        </w:rPr>
      </w:pPr>
      <w:r w:rsidRPr="000E31AA">
        <w:rPr>
          <w:rFonts w:ascii="Times New Roman" w:hAnsi="Times New Roman" w:cs="Times New Roman"/>
          <w:lang w:val="en-US"/>
        </w:rPr>
        <w:t xml:space="preserve">Johnson et al. (2022). </w:t>
      </w:r>
      <w:r w:rsidRPr="00405F79">
        <w:rPr>
          <w:rFonts w:ascii="Times New Roman" w:hAnsi="Times New Roman" w:cs="Times New Roman"/>
          <w:lang w:val="en-US"/>
        </w:rPr>
        <w:t xml:space="preserve">Using the think aloud protocol in health professions education; an interview method for exploring thought process: AMEE Guide No.151. Medical Teacher, </w:t>
      </w:r>
      <w:proofErr w:type="spellStart"/>
      <w:r w:rsidRPr="00405F79">
        <w:rPr>
          <w:rFonts w:ascii="Times New Roman" w:hAnsi="Times New Roman" w:cs="Times New Roman"/>
          <w:lang w:val="en-US"/>
        </w:rPr>
        <w:t>doi</w:t>
      </w:r>
      <w:proofErr w:type="spellEnd"/>
      <w:r w:rsidRPr="00405F79">
        <w:rPr>
          <w:rFonts w:ascii="Times New Roman" w:hAnsi="Times New Roman" w:cs="Times New Roman"/>
          <w:lang w:val="en-US"/>
        </w:rPr>
        <w:t xml:space="preserve">: </w:t>
      </w:r>
      <w:r w:rsidRPr="000E31AA">
        <w:rPr>
          <w:rFonts w:ascii="Times New Roman" w:hAnsi="Times New Roman" w:cs="Times New Roman"/>
          <w:lang w:val="en-US"/>
        </w:rPr>
        <w:t>10.1080/0142159X.2022.2155123</w:t>
      </w:r>
    </w:p>
    <w:p w14:paraId="6DEA470A" w14:textId="77777777" w:rsidR="00405F79" w:rsidRPr="00405F79" w:rsidRDefault="00405F79" w:rsidP="00405F79">
      <w:pPr>
        <w:autoSpaceDE w:val="0"/>
        <w:autoSpaceDN w:val="0"/>
        <w:adjustRightInd w:val="0"/>
        <w:rPr>
          <w:rFonts w:ascii="Times New Roman" w:hAnsi="Times New Roman" w:cs="Times New Roman"/>
          <w:sz w:val="10"/>
          <w:szCs w:val="10"/>
          <w:lang w:val="en-US"/>
        </w:rPr>
      </w:pPr>
    </w:p>
    <w:p w14:paraId="659B5EEA" w14:textId="493AB016" w:rsidR="00405F79" w:rsidRPr="00405F79" w:rsidRDefault="00405F79" w:rsidP="00405F79">
      <w:pPr>
        <w:autoSpaceDE w:val="0"/>
        <w:autoSpaceDN w:val="0"/>
        <w:adjustRightInd w:val="0"/>
        <w:rPr>
          <w:rFonts w:ascii="Times New Roman" w:hAnsi="Times New Roman" w:cs="Times New Roman"/>
          <w:lang w:val="en-US"/>
        </w:rPr>
      </w:pPr>
      <w:r w:rsidRPr="000E31AA">
        <w:rPr>
          <w:rFonts w:ascii="Times New Roman" w:hAnsi="Times New Roman" w:cs="Times New Roman"/>
          <w:lang w:val="en-US"/>
        </w:rPr>
        <w:t xml:space="preserve">Wolcott et al. </w:t>
      </w:r>
      <w:r>
        <w:rPr>
          <w:rFonts w:ascii="Times New Roman" w:hAnsi="Times New Roman" w:cs="Times New Roman"/>
          <w:lang w:val="en-US"/>
        </w:rPr>
        <w:t>(2021). Using cognitive interviews and think-aloud protocols to understand thought processes. Currents in Pharmacy Teaching and Learning, 13:181-188</w:t>
      </w:r>
    </w:p>
    <w:p w14:paraId="054D503D" w14:textId="068AA7DB" w:rsidR="00405F79" w:rsidRPr="00405F79" w:rsidRDefault="00405F79" w:rsidP="00405F79">
      <w:pPr>
        <w:pStyle w:val="Paragraphedeliste"/>
        <w:autoSpaceDE w:val="0"/>
        <w:autoSpaceDN w:val="0"/>
        <w:adjustRightInd w:val="0"/>
        <w:ind w:left="1440"/>
        <w:rPr>
          <w:rFonts w:ascii="Times New Roman" w:hAnsi="Times New Roman" w:cs="Times New Roman"/>
          <w:lang w:val="en-US"/>
        </w:rPr>
      </w:pPr>
    </w:p>
    <w:p w14:paraId="248E1E97" w14:textId="77777777" w:rsidR="00405F79" w:rsidRPr="00405F79" w:rsidRDefault="00405F79" w:rsidP="00405F79">
      <w:pPr>
        <w:rPr>
          <w:rFonts w:ascii="Times New Roman" w:hAnsi="Times New Roman" w:cs="Times New Roman"/>
          <w:lang w:val="en-US"/>
        </w:rPr>
      </w:pPr>
    </w:p>
    <w:sectPr w:rsidR="00405F79" w:rsidRPr="00405F79" w:rsidSect="00E213B0">
      <w:pgSz w:w="12240" w:h="15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2060B8"/>
    <w:multiLevelType w:val="hybridMultilevel"/>
    <w:tmpl w:val="6A0A70EC"/>
    <w:lvl w:ilvl="0" w:tplc="16AE6C42">
      <w:start w:val="1"/>
      <w:numFmt w:val="bullet"/>
      <w:lvlText w:val=""/>
      <w:lvlJc w:val="left"/>
      <w:pPr>
        <w:ind w:left="360" w:hanging="360"/>
      </w:pPr>
      <w:rPr>
        <w:rFonts w:ascii="Symbol" w:hAnsi="Symbol" w:hint="default"/>
        <w:sz w:val="24"/>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16cid:durableId="19229850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5F79"/>
    <w:rsid w:val="000070E6"/>
    <w:rsid w:val="00027EB3"/>
    <w:rsid w:val="0003021C"/>
    <w:rsid w:val="00043827"/>
    <w:rsid w:val="000560C2"/>
    <w:rsid w:val="00061E8A"/>
    <w:rsid w:val="0006581C"/>
    <w:rsid w:val="00067C6E"/>
    <w:rsid w:val="000815D4"/>
    <w:rsid w:val="00091142"/>
    <w:rsid w:val="00095FD9"/>
    <w:rsid w:val="0009611F"/>
    <w:rsid w:val="000A63C1"/>
    <w:rsid w:val="000B3036"/>
    <w:rsid w:val="000E31AA"/>
    <w:rsid w:val="000F2914"/>
    <w:rsid w:val="000F484D"/>
    <w:rsid w:val="000F7DB9"/>
    <w:rsid w:val="00103653"/>
    <w:rsid w:val="00114CE7"/>
    <w:rsid w:val="00115DB3"/>
    <w:rsid w:val="0012369F"/>
    <w:rsid w:val="00127181"/>
    <w:rsid w:val="00142B48"/>
    <w:rsid w:val="00153B21"/>
    <w:rsid w:val="00162B5E"/>
    <w:rsid w:val="00197C95"/>
    <w:rsid w:val="001A0845"/>
    <w:rsid w:val="001A086B"/>
    <w:rsid w:val="001A2DDE"/>
    <w:rsid w:val="001A587F"/>
    <w:rsid w:val="001C2026"/>
    <w:rsid w:val="001D2F2A"/>
    <w:rsid w:val="001E6D54"/>
    <w:rsid w:val="00206D4C"/>
    <w:rsid w:val="0022193E"/>
    <w:rsid w:val="00227E28"/>
    <w:rsid w:val="00235366"/>
    <w:rsid w:val="00261678"/>
    <w:rsid w:val="00281756"/>
    <w:rsid w:val="002C0246"/>
    <w:rsid w:val="002C232B"/>
    <w:rsid w:val="002C4EF1"/>
    <w:rsid w:val="002D6E6A"/>
    <w:rsid w:val="002E63AA"/>
    <w:rsid w:val="0030195D"/>
    <w:rsid w:val="00301AA0"/>
    <w:rsid w:val="003056A0"/>
    <w:rsid w:val="00311485"/>
    <w:rsid w:val="003129CD"/>
    <w:rsid w:val="0036652E"/>
    <w:rsid w:val="00370534"/>
    <w:rsid w:val="00370D1D"/>
    <w:rsid w:val="0037795C"/>
    <w:rsid w:val="003B0960"/>
    <w:rsid w:val="003B0B35"/>
    <w:rsid w:val="003B1FD6"/>
    <w:rsid w:val="003B6559"/>
    <w:rsid w:val="003B77BA"/>
    <w:rsid w:val="003C1485"/>
    <w:rsid w:val="003C1876"/>
    <w:rsid w:val="003C285E"/>
    <w:rsid w:val="003D0975"/>
    <w:rsid w:val="003E6600"/>
    <w:rsid w:val="003F4205"/>
    <w:rsid w:val="004035E6"/>
    <w:rsid w:val="00405F79"/>
    <w:rsid w:val="00416221"/>
    <w:rsid w:val="00420AE2"/>
    <w:rsid w:val="00426CB9"/>
    <w:rsid w:val="004509CD"/>
    <w:rsid w:val="00464F98"/>
    <w:rsid w:val="004828B8"/>
    <w:rsid w:val="00483E77"/>
    <w:rsid w:val="00486B2C"/>
    <w:rsid w:val="004935BA"/>
    <w:rsid w:val="004A0473"/>
    <w:rsid w:val="004A2E57"/>
    <w:rsid w:val="004A4204"/>
    <w:rsid w:val="004B648E"/>
    <w:rsid w:val="004E0390"/>
    <w:rsid w:val="004F7F5E"/>
    <w:rsid w:val="00503B62"/>
    <w:rsid w:val="00520431"/>
    <w:rsid w:val="00526BDC"/>
    <w:rsid w:val="00526F01"/>
    <w:rsid w:val="00541494"/>
    <w:rsid w:val="00546188"/>
    <w:rsid w:val="00557547"/>
    <w:rsid w:val="00561724"/>
    <w:rsid w:val="00574B9A"/>
    <w:rsid w:val="00591BAB"/>
    <w:rsid w:val="005B5305"/>
    <w:rsid w:val="005D064A"/>
    <w:rsid w:val="006100B9"/>
    <w:rsid w:val="006107AE"/>
    <w:rsid w:val="006166AC"/>
    <w:rsid w:val="00667E35"/>
    <w:rsid w:val="0068679B"/>
    <w:rsid w:val="00690D85"/>
    <w:rsid w:val="006A2C1A"/>
    <w:rsid w:val="006A310F"/>
    <w:rsid w:val="006A6BBB"/>
    <w:rsid w:val="006B5091"/>
    <w:rsid w:val="006B5138"/>
    <w:rsid w:val="006B6EF4"/>
    <w:rsid w:val="006C31EA"/>
    <w:rsid w:val="006C4BE1"/>
    <w:rsid w:val="006C5224"/>
    <w:rsid w:val="006D662D"/>
    <w:rsid w:val="006F1764"/>
    <w:rsid w:val="00752A84"/>
    <w:rsid w:val="00757938"/>
    <w:rsid w:val="00776C8E"/>
    <w:rsid w:val="00796E2F"/>
    <w:rsid w:val="007A52E9"/>
    <w:rsid w:val="007A532B"/>
    <w:rsid w:val="007C1D5F"/>
    <w:rsid w:val="007C634A"/>
    <w:rsid w:val="007D3821"/>
    <w:rsid w:val="00822061"/>
    <w:rsid w:val="008547D6"/>
    <w:rsid w:val="00862F7F"/>
    <w:rsid w:val="00874073"/>
    <w:rsid w:val="00880A66"/>
    <w:rsid w:val="0089158B"/>
    <w:rsid w:val="008B6C80"/>
    <w:rsid w:val="008C7AFB"/>
    <w:rsid w:val="008E62C0"/>
    <w:rsid w:val="008E72D0"/>
    <w:rsid w:val="008F749C"/>
    <w:rsid w:val="0090706D"/>
    <w:rsid w:val="009201DB"/>
    <w:rsid w:val="0092776A"/>
    <w:rsid w:val="00955000"/>
    <w:rsid w:val="009550E2"/>
    <w:rsid w:val="00962CF7"/>
    <w:rsid w:val="009815CB"/>
    <w:rsid w:val="00995F44"/>
    <w:rsid w:val="009A3371"/>
    <w:rsid w:val="009B2477"/>
    <w:rsid w:val="009C723B"/>
    <w:rsid w:val="009D0ED3"/>
    <w:rsid w:val="009E1BCF"/>
    <w:rsid w:val="00A15FB4"/>
    <w:rsid w:val="00A43530"/>
    <w:rsid w:val="00A46733"/>
    <w:rsid w:val="00A51B44"/>
    <w:rsid w:val="00A610E3"/>
    <w:rsid w:val="00A62696"/>
    <w:rsid w:val="00A63B63"/>
    <w:rsid w:val="00A83E5A"/>
    <w:rsid w:val="00A91E50"/>
    <w:rsid w:val="00AA3A61"/>
    <w:rsid w:val="00AB3720"/>
    <w:rsid w:val="00AD2872"/>
    <w:rsid w:val="00B05565"/>
    <w:rsid w:val="00B06259"/>
    <w:rsid w:val="00B2132B"/>
    <w:rsid w:val="00B30764"/>
    <w:rsid w:val="00B73C19"/>
    <w:rsid w:val="00B766C6"/>
    <w:rsid w:val="00B90740"/>
    <w:rsid w:val="00B96C68"/>
    <w:rsid w:val="00BD14D4"/>
    <w:rsid w:val="00C07E59"/>
    <w:rsid w:val="00C22E3F"/>
    <w:rsid w:val="00C339FC"/>
    <w:rsid w:val="00C52103"/>
    <w:rsid w:val="00C64F1F"/>
    <w:rsid w:val="00C71A07"/>
    <w:rsid w:val="00C74083"/>
    <w:rsid w:val="00C80EA9"/>
    <w:rsid w:val="00C92C44"/>
    <w:rsid w:val="00C951C1"/>
    <w:rsid w:val="00CA06F4"/>
    <w:rsid w:val="00CD2F38"/>
    <w:rsid w:val="00CE66EA"/>
    <w:rsid w:val="00CF528C"/>
    <w:rsid w:val="00D025B9"/>
    <w:rsid w:val="00D03EF3"/>
    <w:rsid w:val="00D072A3"/>
    <w:rsid w:val="00D136D8"/>
    <w:rsid w:val="00D274C4"/>
    <w:rsid w:val="00D5420F"/>
    <w:rsid w:val="00D707D3"/>
    <w:rsid w:val="00DA577E"/>
    <w:rsid w:val="00DC30E3"/>
    <w:rsid w:val="00DE4D15"/>
    <w:rsid w:val="00DF4A67"/>
    <w:rsid w:val="00E113B0"/>
    <w:rsid w:val="00E213B0"/>
    <w:rsid w:val="00E2585A"/>
    <w:rsid w:val="00E32828"/>
    <w:rsid w:val="00E51D79"/>
    <w:rsid w:val="00E55F36"/>
    <w:rsid w:val="00E63297"/>
    <w:rsid w:val="00E63648"/>
    <w:rsid w:val="00E704E2"/>
    <w:rsid w:val="00E812C1"/>
    <w:rsid w:val="00E85260"/>
    <w:rsid w:val="00E86CA7"/>
    <w:rsid w:val="00E8779C"/>
    <w:rsid w:val="00E9669B"/>
    <w:rsid w:val="00EA6AB5"/>
    <w:rsid w:val="00EE7B36"/>
    <w:rsid w:val="00EF6D6F"/>
    <w:rsid w:val="00F03CA7"/>
    <w:rsid w:val="00F2066B"/>
    <w:rsid w:val="00F325F6"/>
    <w:rsid w:val="00F37A8D"/>
    <w:rsid w:val="00F41DE0"/>
    <w:rsid w:val="00F813B8"/>
    <w:rsid w:val="00F92F54"/>
    <w:rsid w:val="00FA516C"/>
    <w:rsid w:val="00FA5418"/>
    <w:rsid w:val="00FB2380"/>
    <w:rsid w:val="00FB4F5F"/>
    <w:rsid w:val="00FB7AEE"/>
    <w:rsid w:val="00FE1BE8"/>
    <w:rsid w:val="00FF69C4"/>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38387F08"/>
  <w15:chartTrackingRefBased/>
  <w15:docId w15:val="{7BC2B87E-25D4-0946-8346-4220C5C844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405F7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09</Words>
  <Characters>1703</Characters>
  <Application>Microsoft Office Word</Application>
  <DocSecurity>0</DocSecurity>
  <Lines>14</Lines>
  <Paragraphs>4</Paragraphs>
  <ScaleCrop>false</ScaleCrop>
  <Company/>
  <LinksUpToDate>false</LinksUpToDate>
  <CharactersWithSpaces>2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Berube</dc:creator>
  <cp:keywords/>
  <dc:description/>
  <cp:lastModifiedBy>Melanie Berube</cp:lastModifiedBy>
  <cp:revision>2</cp:revision>
  <dcterms:created xsi:type="dcterms:W3CDTF">2024-03-24T15:52:00Z</dcterms:created>
  <dcterms:modified xsi:type="dcterms:W3CDTF">2024-03-24T15:52:00Z</dcterms:modified>
</cp:coreProperties>
</file>